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B5BC4" w14:textId="79D66334" w:rsidR="00290411" w:rsidRPr="000A137A" w:rsidRDefault="0088317A" w:rsidP="0057452C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57452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Table 2</w:t>
      </w:r>
      <w:r w:rsidR="000A137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290411" w:rsidRPr="005745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imers and RNA sequences used in this stud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4582"/>
      </w:tblGrid>
      <w:tr w:rsidR="00DE0D93" w:rsidRPr="00290411" w14:paraId="2CBA344E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A9248" w14:textId="1B027904" w:rsidR="00DE0D93" w:rsidRPr="00290411" w:rsidRDefault="00DE0D93" w:rsidP="00DE0D93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List of oligonucleotide</w:t>
            </w:r>
            <w:r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AC812" w14:textId="2B467B59" w:rsidR="00DE0D93" w:rsidRPr="00DE0D93" w:rsidRDefault="00DE0D93" w:rsidP="00DE0D93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5'--&gt; 3'</w:t>
            </w:r>
          </w:p>
        </w:tc>
      </w:tr>
      <w:tr w:rsidR="00DE0D93" w:rsidRPr="00290411" w14:paraId="4CF88C22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981E5" w14:textId="7E2C3247" w:rsidR="00DE0D93" w:rsidRPr="00290411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Primers for PCR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F5C0" w14:textId="77777777" w:rsidR="00DE0D93" w:rsidRPr="00290411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DE0D93" w:rsidRPr="00290411" w14:paraId="76AF4AB5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668E" w14:textId="43D45BEE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3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00D2" w14:textId="7866E9B1" w:rsidR="00DE0D93" w:rsidRPr="006D046D" w:rsidRDefault="009653B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GAGGCACTGGCAAAAAGG</w:t>
            </w:r>
          </w:p>
        </w:tc>
      </w:tr>
      <w:tr w:rsidR="00DE0D93" w:rsidRPr="00290411" w14:paraId="16767A0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FA77" w14:textId="1D01453C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3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72AF" w14:textId="4B2AF298" w:rsidR="00DE0D93" w:rsidRPr="006D046D" w:rsidRDefault="009653B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TGGAGCTGAAATGGTTTCTGT</w:t>
            </w:r>
          </w:p>
        </w:tc>
      </w:tr>
      <w:tr w:rsidR="00DE0D93" w:rsidRPr="00290411" w14:paraId="1A6C658C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C2FF" w14:textId="5BF8000C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7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9AA06" w14:textId="7ACA636B" w:rsidR="00DE0D93" w:rsidRPr="006D046D" w:rsidRDefault="007056B7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ATTTGGGTTCTGCCAGC</w:t>
            </w:r>
          </w:p>
        </w:tc>
      </w:tr>
      <w:tr w:rsidR="00DE0D93" w:rsidRPr="00290411" w14:paraId="20B7A0A6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07CA2" w14:textId="6C74A529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7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A255A" w14:textId="12EB28EE" w:rsidR="00DE0D93" w:rsidRPr="006D046D" w:rsidRDefault="007056B7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CCTTGCCTCATATCGGTG</w:t>
            </w:r>
          </w:p>
        </w:tc>
      </w:tr>
      <w:tr w:rsidR="00DE0D93" w:rsidRPr="00290411" w14:paraId="3FDB900A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AC790" w14:textId="245A8356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BTB3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6AF30" w14:textId="628F9470" w:rsidR="00DE0D93" w:rsidRPr="006D046D" w:rsidRDefault="009653B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GGCAACCCACCATTACGAG</w:t>
            </w:r>
          </w:p>
        </w:tc>
      </w:tr>
      <w:tr w:rsidR="00DE0D93" w:rsidRPr="00290411" w14:paraId="7F004475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1B409" w14:textId="5F0069A8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BTB3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A665" w14:textId="2890AFBB" w:rsidR="00DE0D93" w:rsidRPr="006D046D" w:rsidRDefault="009653B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TGACGCTTCAGCCTTTAAGA</w:t>
            </w:r>
          </w:p>
        </w:tc>
      </w:tr>
      <w:tr w:rsidR="00DE0D93" w:rsidRPr="00290411" w14:paraId="4E5E6FB4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3F8E" w14:textId="58388181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YT2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5F897" w14:textId="57639293" w:rsidR="00DE0D93" w:rsidRPr="006D046D" w:rsidRDefault="009653B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CCAAATGCGTCAAACCTC</w:t>
            </w:r>
          </w:p>
        </w:tc>
      </w:tr>
      <w:tr w:rsidR="00DE0D93" w:rsidRPr="00290411" w14:paraId="7D20DA62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24BC" w14:textId="764135D4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YT2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F9B0" w14:textId="748EE4C3" w:rsidR="00DE0D93" w:rsidRPr="006D046D" w:rsidRDefault="009653B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GGGGTCTGACTTTCCCTTG</w:t>
            </w:r>
          </w:p>
        </w:tc>
      </w:tr>
      <w:tr w:rsidR="00DE0D93" w:rsidRPr="00290411" w14:paraId="2028BD56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CEC5" w14:textId="268E93D1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4E6F" w14:textId="09F6B07A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TCGAAGGGACTGCCAGAGG</w:t>
            </w:r>
          </w:p>
        </w:tc>
      </w:tr>
      <w:tr w:rsidR="00DE0D93" w:rsidRPr="00290411" w14:paraId="76E90E0C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4AE2" w14:textId="3A5305F1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83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</w:t>
            </w:r>
            <w:r w:rsidRPr="00193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99440" w14:textId="51B07E62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TGAAAGACTTAATCGCCGC</w:t>
            </w:r>
          </w:p>
        </w:tc>
      </w:tr>
      <w:tr w:rsidR="00DE0D93" w:rsidRPr="00290411" w14:paraId="797525D2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E003" w14:textId="745E6973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linear-</w:t>
            </w: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SLC8A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Forward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CA13" w14:textId="7EFBDD7A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AACCATCGAAGGGACTGC</w:t>
            </w:r>
          </w:p>
        </w:tc>
      </w:tr>
      <w:tr w:rsidR="00DE0D93" w:rsidRPr="00290411" w14:paraId="0C85CB4E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F149" w14:textId="46169EFD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linear-</w:t>
            </w:r>
            <w: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SLC8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Rever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4B13" w14:textId="204EB380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TACCTTGACTGATATTGTTTTGACA</w:t>
            </w:r>
          </w:p>
        </w:tc>
      </w:tr>
      <w:tr w:rsidR="00DE0D93" w:rsidRPr="00290411" w14:paraId="4554AC4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53A0B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GAPDH Forward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06F25" w14:textId="3AC77AD3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AATGACCCCTTCATTGACC</w:t>
            </w:r>
          </w:p>
        </w:tc>
      </w:tr>
      <w:tr w:rsidR="00DE0D93" w:rsidRPr="00290411" w14:paraId="1472F491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28885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GAPDH Rever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36E6" w14:textId="02611CA3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TGATTTTGGAGGGATCTCG</w:t>
            </w:r>
          </w:p>
        </w:tc>
      </w:tr>
      <w:tr w:rsidR="00DE0D93" w:rsidRPr="00290411" w14:paraId="77436E90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1E71" w14:textId="100DE5E9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divergent-GAPDH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9EA2" w14:textId="6BA5B29F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AGGTGAAGGTCGAGTC</w:t>
            </w:r>
          </w:p>
        </w:tc>
      </w:tr>
      <w:tr w:rsidR="00DE0D93" w:rsidRPr="00290411" w14:paraId="159F43D8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56F9D" w14:textId="45F3BC9D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divergent-GAPDH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CA0E" w14:textId="16AC3B60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AGATGGTGATGGGATTTC</w:t>
            </w:r>
          </w:p>
        </w:tc>
      </w:tr>
      <w:tr w:rsidR="00DE0D93" w:rsidRPr="00290411" w14:paraId="1B31D16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0C9F" w14:textId="6BE718B3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12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9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7C6D2F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EF31F" w14:textId="7665982E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GCAAGCCC</w:t>
            </w:r>
          </w:p>
        </w:tc>
      </w:tr>
      <w:tr w:rsidR="00DE0D93" w:rsidRPr="00290411" w14:paraId="325BB8BA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B196" w14:textId="7AF96B66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12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9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7C6D2F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BEC7" w14:textId="410513CC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CTTTTTGCGGTCTGG</w:t>
            </w:r>
          </w:p>
        </w:tc>
      </w:tr>
      <w:tr w:rsidR="00DE0D93" w:rsidRPr="00290411" w14:paraId="0163D81D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A88A6" w14:textId="5E622100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30b 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E9F3" w14:textId="63D0B1FA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ATGCCCTT</w:t>
            </w:r>
          </w:p>
        </w:tc>
      </w:tr>
      <w:tr w:rsidR="00DE0D93" w:rsidRPr="00290411" w14:paraId="0A4F26B3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72ED" w14:textId="59938D4E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30b </w:t>
            </w:r>
            <w:r w:rsidR="007C6D2F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3D63F" w14:textId="74B86F5B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CAGTGCAATGATGAAA</w:t>
            </w:r>
          </w:p>
        </w:tc>
      </w:tr>
      <w:tr w:rsidR="00DE0D93" w:rsidRPr="00290411" w14:paraId="475B723B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6597" w14:textId="615AB104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33b 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0D0D" w14:textId="081435F4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TAGCTGGT</w:t>
            </w:r>
          </w:p>
        </w:tc>
      </w:tr>
      <w:tr w:rsidR="00DE0D93" w:rsidRPr="00290411" w14:paraId="3E168319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A185A" w14:textId="0EA8C44F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33b </w:t>
            </w:r>
            <w:r w:rsidR="007C6D2F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50325" w14:textId="1883D34A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TTTGGTCCCCTTCAAC</w:t>
            </w:r>
          </w:p>
        </w:tc>
      </w:tr>
      <w:tr w:rsidR="00DE0D93" w:rsidRPr="00290411" w14:paraId="192E6B76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3C10" w14:textId="78D09C9E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36 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ED76" w14:textId="7E105967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TCCATCAT</w:t>
            </w:r>
          </w:p>
        </w:tc>
      </w:tr>
      <w:tr w:rsidR="00DE0D93" w:rsidRPr="00290411" w14:paraId="4B1C3EF1" w14:textId="77777777" w:rsidTr="003E3618">
        <w:trPr>
          <w:trHeight w:val="144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D578E" w14:textId="6D25C7BC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36 </w:t>
            </w:r>
            <w:r w:rsidR="007C6D2F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4BA4F" w14:textId="21B16BBF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ACTCCATTTGTTTTGAT</w:t>
            </w:r>
          </w:p>
        </w:tc>
      </w:tr>
      <w:tr w:rsidR="00DE0D93" w:rsidRPr="00290411" w14:paraId="13254E91" w14:textId="77777777" w:rsidTr="003E3618">
        <w:trPr>
          <w:trHeight w:val="627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78004" w14:textId="13FDDC18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40b 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D279" w14:textId="6596A42E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CCGTGGTT</w:t>
            </w:r>
          </w:p>
        </w:tc>
      </w:tr>
      <w:tr w:rsidR="00DE0D93" w:rsidRPr="00290411" w14:paraId="6D73A04E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3C5A7" w14:textId="23820EA6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40b </w:t>
            </w:r>
            <w:r w:rsidR="007C6D2F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5B41" w14:textId="3AA265EF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TACCACAGGGTAGAA</w:t>
            </w:r>
          </w:p>
        </w:tc>
      </w:tr>
      <w:tr w:rsidR="00DE0D93" w:rsidRPr="00290411" w14:paraId="66A46B3D" w14:textId="77777777" w:rsidTr="003E3618">
        <w:trPr>
          <w:trHeight w:val="627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CC6C" w14:textId="6F57025C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197 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F6EB" w14:textId="7A4E2687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GCTGGGTG</w:t>
            </w:r>
          </w:p>
        </w:tc>
      </w:tr>
      <w:tr w:rsidR="00DE0D93" w:rsidRPr="00290411" w14:paraId="50FAFCE8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E325" w14:textId="64B6FC93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19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7 </w:t>
            </w:r>
            <w:r w:rsidR="007C6D2F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D012" w14:textId="762417DA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TTCACCACCTTCTCCA</w:t>
            </w:r>
          </w:p>
        </w:tc>
      </w:tr>
      <w:tr w:rsidR="00DE0D93" w:rsidRPr="00290411" w14:paraId="1FFFFC56" w14:textId="77777777" w:rsidTr="003E3618">
        <w:trPr>
          <w:trHeight w:val="6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3D3A" w14:textId="432BAD93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lastRenderedPageBreak/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494 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B7F4" w14:textId="51B6F0C4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AACTGGTGTCGTGGAGTCGGCAATTCAGTTGAGGAGGTTTC</w:t>
            </w:r>
          </w:p>
        </w:tc>
      </w:tr>
      <w:tr w:rsidR="00DE0D93" w:rsidRPr="00290411" w14:paraId="37C15CD9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29E9" w14:textId="563E39E8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sa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494 </w:t>
            </w:r>
            <w:r w:rsidR="007C6D2F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B219" w14:textId="0520C302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CTCCAGCTGGGTGAAACATACACGGGA</w:t>
            </w:r>
          </w:p>
        </w:tc>
      </w:tr>
      <w:tr w:rsidR="007C6D2F" w:rsidRPr="00290411" w14:paraId="435473E4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F32C" w14:textId="5E9BB993" w:rsidR="007C6D2F" w:rsidRPr="00290411" w:rsidRDefault="00B47B3F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nified reverse primer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BC4AA" w14:textId="11F366C1" w:rsidR="007C6D2F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GGTGTCGTGGAGTCG</w:t>
            </w:r>
          </w:p>
        </w:tc>
      </w:tr>
      <w:tr w:rsidR="00DE0D93" w:rsidRPr="00290411" w14:paraId="12BF1774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E64F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U6 Forward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446DB" w14:textId="0B67C9FB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 w:rsidR="00DE0D93" w:rsidRPr="00290411" w14:paraId="65C7E54D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AF9E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U6 Rever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12E3E" w14:textId="7D7459FB" w:rsidR="00DE0D93" w:rsidRPr="006D046D" w:rsidRDefault="005E7A1C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 w:rsidR="00DE0D93" w:rsidRPr="00290411" w14:paraId="2DD9E506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4A093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siRNAs</w:t>
            </w:r>
          </w:p>
        </w:tc>
        <w:tc>
          <w:tcPr>
            <w:tcW w:w="4582" w:type="dxa"/>
            <w:vAlign w:val="center"/>
            <w:hideMark/>
          </w:tcPr>
          <w:p w14:paraId="6C810CEE" w14:textId="77777777" w:rsidR="00DE0D93" w:rsidRPr="006D046D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DE0D93" w:rsidRPr="00290411" w14:paraId="1A7655A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D3A6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NC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B512F" w14:textId="77777777" w:rsidR="00DE0D93" w:rsidRPr="006D046D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DE0D93" w:rsidRPr="00290411" w14:paraId="6B414F4E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0937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NC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B4E23" w14:textId="77777777" w:rsidR="00DE0D93" w:rsidRPr="006D046D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DE0D93" w:rsidRPr="00290411" w14:paraId="74918FB0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6530" w14:textId="4000C15D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LC8A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1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B408" w14:textId="3B5E5613" w:rsidR="00DE0D93" w:rsidRPr="006D046D" w:rsidRDefault="00A72D5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UUGUUAGGUUGUGACAGUTT</w:t>
            </w:r>
          </w:p>
        </w:tc>
      </w:tr>
      <w:tr w:rsidR="00DE0D93" w:rsidRPr="00290411" w14:paraId="70A6EAF1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4BA6" w14:textId="485711A0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LC8A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1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EAC1" w14:textId="19873AFA" w:rsidR="00DE0D93" w:rsidRPr="006D046D" w:rsidRDefault="00A72D5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UGUCACAACCUAACAAUTT</w:t>
            </w:r>
          </w:p>
        </w:tc>
      </w:tr>
      <w:tr w:rsidR="00DE0D93" w:rsidRPr="00290411" w14:paraId="7487C5B5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1111" w14:textId="2F978EE1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LC8A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2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9A36" w14:textId="13689A44" w:rsidR="00DE0D93" w:rsidRPr="006D046D" w:rsidRDefault="00A72D5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UGAAAUUGUUAGGUUGUTT</w:t>
            </w:r>
          </w:p>
        </w:tc>
      </w:tr>
      <w:tr w:rsidR="00DE0D93" w:rsidRPr="00290411" w14:paraId="1EA19443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8A485" w14:textId="1945807B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cir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LC8A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-2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C4E39" w14:textId="482CB76B" w:rsidR="00DE0D93" w:rsidRPr="006D046D" w:rsidRDefault="00A72D5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AACCUAACAAUUUCAUCTT</w:t>
            </w:r>
          </w:p>
        </w:tc>
      </w:tr>
      <w:tr w:rsidR="00DE0D93" w:rsidRPr="00290411" w14:paraId="2F20641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B8330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FISH probes</w:t>
            </w:r>
          </w:p>
        </w:tc>
        <w:tc>
          <w:tcPr>
            <w:tcW w:w="4582" w:type="dxa"/>
            <w:vAlign w:val="center"/>
            <w:hideMark/>
          </w:tcPr>
          <w:p w14:paraId="546483C8" w14:textId="77777777" w:rsidR="00DE0D93" w:rsidRPr="006D046D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DE0D93" w:rsidRPr="00290411" w14:paraId="0E70F47C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0820" w14:textId="01CBF6C0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irc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LC8A</w:t>
            </w:r>
            <w:r w:rsidR="00F05EEA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5C75" w14:textId="04372A51" w:rsidR="00DE0D93" w:rsidRPr="006D046D" w:rsidRDefault="00167E5E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ACTGTCACAACCTAACAATTTCAT</w:t>
            </w:r>
          </w:p>
        </w:tc>
      </w:tr>
      <w:tr w:rsidR="00DE0D93" w:rsidRPr="00290411" w14:paraId="4878C8F6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E635D" w14:textId="6085A2BE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0b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6A3DB" w14:textId="670A1A56" w:rsidR="00DE0D93" w:rsidRPr="006D046D" w:rsidRDefault="00F05EEA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TGCCCTTTCATCATTGCACTG</w:t>
            </w:r>
          </w:p>
        </w:tc>
      </w:tr>
      <w:tr w:rsidR="00DE0D93" w:rsidRPr="00290411" w14:paraId="73C86AB0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250A2" w14:textId="2BCBB420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4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2F1E" w14:textId="1D30158A" w:rsidR="00DE0D93" w:rsidRPr="006D046D" w:rsidRDefault="00F05EEA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GGTTTCCCGTGTATGTTTCA</w:t>
            </w:r>
          </w:p>
        </w:tc>
      </w:tr>
      <w:tr w:rsidR="00DE0D93" w:rsidRPr="00290411" w14:paraId="27DD9B74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1C524" w14:textId="77777777" w:rsidR="00DE0D93" w:rsidRPr="00290411" w:rsidRDefault="00DE0D93" w:rsidP="00DE0D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Biotinylated probes</w:t>
            </w:r>
          </w:p>
        </w:tc>
        <w:tc>
          <w:tcPr>
            <w:tcW w:w="4582" w:type="dxa"/>
            <w:vAlign w:val="center"/>
            <w:hideMark/>
          </w:tcPr>
          <w:p w14:paraId="40E4E2CD" w14:textId="77777777" w:rsidR="00DE0D93" w:rsidRPr="006D046D" w:rsidRDefault="00DE0D93" w:rsidP="00DE0D93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7C53D8" w:rsidRPr="00290411" w14:paraId="06EFBF7F" w14:textId="77777777" w:rsidTr="003E3618">
        <w:trPr>
          <w:trHeight w:val="327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53387" w14:textId="4521668F" w:rsidR="007C53D8" w:rsidRPr="00290411" w:rsidRDefault="003A0CFD" w:rsidP="0077634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="007C53D8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="007C53D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88ED" w14:textId="5DE56DC0" w:rsidR="007C53D8" w:rsidRPr="006D046D" w:rsidRDefault="007C53D8" w:rsidP="0077634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TGTAACACGTCTATACGCCCA</w:t>
            </w:r>
          </w:p>
        </w:tc>
      </w:tr>
      <w:tr w:rsidR="00776347" w:rsidRPr="00290411" w14:paraId="36ED68F2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9490A" w14:textId="17708F65" w:rsidR="00776347" w:rsidRPr="00290411" w:rsidRDefault="003A0CFD" w:rsidP="0077634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="00776347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="00776347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irc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LC8A1-1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3E823" w14:textId="4749FB2D" w:rsidR="00776347" w:rsidRPr="00290411" w:rsidRDefault="00776347" w:rsidP="0077634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TGTCACAACCTAACAATTTCATCATTCT</w:t>
            </w:r>
          </w:p>
        </w:tc>
      </w:tr>
      <w:tr w:rsidR="00776347" w:rsidRPr="00290411" w14:paraId="2BFD9B8B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187D4" w14:textId="46B3B621" w:rsidR="00776347" w:rsidRPr="00290411" w:rsidRDefault="003A0CFD" w:rsidP="0077634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="00776347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="00776347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irc</w:t>
            </w:r>
            <w:r w:rsidR="00776347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LC8A1-2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D649" w14:textId="12CE5BC9" w:rsidR="00776347" w:rsidRPr="006D046D" w:rsidRDefault="00776347" w:rsidP="00776347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CAACTGTCACAACCTAACAATTTCATCAT</w:t>
            </w:r>
          </w:p>
        </w:tc>
      </w:tr>
      <w:tr w:rsidR="007830D1" w:rsidRPr="00290411" w14:paraId="527C079D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E85AB" w14:textId="5F9D106B" w:rsidR="007830D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NC mimics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AB56" w14:textId="7304D986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7830D1" w:rsidRPr="00290411" w14:paraId="4791ACBD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9F5F8" w14:textId="278BD3D5" w:rsidR="007830D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NC mimics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DF80B" w14:textId="295F3294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7830D1" w:rsidRPr="00290411" w14:paraId="33136332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E210" w14:textId="29B45905" w:rsidR="007830D1" w:rsidRPr="00290411" w:rsidRDefault="007830D1" w:rsidP="007830D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0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s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4CFD" w14:textId="6505CAF6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AGUGCAAUGAUGAAAGGGCAU</w:t>
            </w:r>
          </w:p>
        </w:tc>
      </w:tr>
      <w:tr w:rsidR="007830D1" w:rsidRPr="00290411" w14:paraId="7B5283AD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547A" w14:textId="736CD2F9" w:rsidR="007830D1" w:rsidRPr="00290411" w:rsidRDefault="007830D1" w:rsidP="007830D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0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s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28198" w14:textId="7CCBDB2D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CCCUUUCAUCAUUGCACUGUU</w:t>
            </w:r>
          </w:p>
        </w:tc>
      </w:tr>
      <w:tr w:rsidR="007830D1" w:rsidRPr="00290411" w14:paraId="4300C8F9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26D6C" w14:textId="107ADE94" w:rsidR="007830D1" w:rsidRPr="00290411" w:rsidRDefault="007830D1" w:rsidP="007830D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otin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4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s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C9F87" w14:textId="1F1C04F0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GAAACAUACACGGGAAACCUC</w:t>
            </w:r>
          </w:p>
        </w:tc>
      </w:tr>
      <w:tr w:rsidR="007830D1" w:rsidRPr="00290411" w14:paraId="44CDAAA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AC483" w14:textId="37C46535" w:rsidR="007830D1" w:rsidRPr="00290411" w:rsidRDefault="007830D1" w:rsidP="007830D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iotin-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4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6D046D"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mics</w:t>
            </w:r>
            <w:r w:rsid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19714" w14:textId="5C21FB5E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UUUCCCGUGUAUGUUUCAUU</w:t>
            </w:r>
          </w:p>
        </w:tc>
      </w:tr>
      <w:tr w:rsidR="007830D1" w:rsidRPr="00290411" w14:paraId="30F3BF58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028A1" w14:textId="4E1BBB4A" w:rsidR="007830D1" w:rsidRPr="00290411" w:rsidRDefault="007830D1" w:rsidP="007830D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miR</w:t>
            </w:r>
            <w:r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 xml:space="preserve">NA </w:t>
            </w:r>
            <w:r w:rsidRPr="00290411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4"/>
                <w:szCs w:val="24"/>
              </w:rPr>
              <w:t>mimics and inhibitors</w:t>
            </w:r>
          </w:p>
        </w:tc>
        <w:tc>
          <w:tcPr>
            <w:tcW w:w="4582" w:type="dxa"/>
            <w:vAlign w:val="center"/>
            <w:hideMark/>
          </w:tcPr>
          <w:p w14:paraId="7943968E" w14:textId="77777777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7830D1" w:rsidRPr="00290411" w14:paraId="0D976100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07341" w14:textId="77777777" w:rsidR="007830D1" w:rsidRPr="00290411" w:rsidRDefault="007830D1" w:rsidP="007830D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mimics NC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47C0" w14:textId="745B329D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7830D1" w:rsidRPr="00290411" w14:paraId="72DF90D6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C572" w14:textId="77777777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mimics NC anti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17F5A" w14:textId="60034D40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7830D1" w:rsidRPr="00290411" w14:paraId="21ADC5FE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4660" w14:textId="6DC7DB1A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0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s sense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C8240" w14:textId="10D1B377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AGUGCAAUGAUGAAAGGGCAU</w:t>
            </w:r>
          </w:p>
        </w:tc>
      </w:tr>
      <w:tr w:rsidR="007830D1" w:rsidRPr="00290411" w14:paraId="643503D7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1549A" w14:textId="3C242F56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0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s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5BAE" w14:textId="483090EB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CCCUUUCAUCAUUGCACUGUU</w:t>
            </w:r>
          </w:p>
        </w:tc>
      </w:tr>
      <w:tr w:rsidR="007830D1" w:rsidRPr="00290411" w14:paraId="14780D6A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A045A" w14:textId="034C4840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4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s 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5C6CA" w14:textId="17905A23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GAAACAUACACGGGAAACCUC</w:t>
            </w:r>
          </w:p>
        </w:tc>
      </w:tr>
      <w:tr w:rsidR="007830D1" w:rsidRPr="00290411" w14:paraId="7DC39E1D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409D" w14:textId="0591C9B6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4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mimics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BC8CF" w14:textId="2AFD4F9C" w:rsidR="007830D1" w:rsidRPr="006D046D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GUUUCCCGUGUAUGUUUCAUU</w:t>
            </w:r>
          </w:p>
        </w:tc>
      </w:tr>
      <w:tr w:rsidR="007830D1" w:rsidRPr="00290411" w14:paraId="61D7E4F1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42F1" w14:textId="6A1EBAA4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anti </w:t>
            </w:r>
            <w:r w:rsidR="006D18F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="006D18F8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NC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10B6" w14:textId="1C760202" w:rsidR="007830D1" w:rsidRPr="006D046D" w:rsidRDefault="00933AF7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CUACUCUUUCUAGGAGGUUGUGA</w:t>
            </w:r>
          </w:p>
        </w:tc>
      </w:tr>
      <w:tr w:rsidR="007830D1" w:rsidRPr="00290411" w14:paraId="50F94594" w14:textId="77777777" w:rsidTr="003E3618">
        <w:trPr>
          <w:trHeight w:val="300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CEB0" w14:textId="1FBC7015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 miR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0b</w:t>
            </w:r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0750" w14:textId="366AC8DF" w:rsidR="007830D1" w:rsidRPr="006D046D" w:rsidRDefault="00933AF7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UGCCCUUUCAUCAUUGCACUG</w:t>
            </w:r>
          </w:p>
        </w:tc>
      </w:tr>
      <w:tr w:rsidR="007830D1" w:rsidRPr="00290411" w14:paraId="27955DCC" w14:textId="77777777" w:rsidTr="003E3618">
        <w:trPr>
          <w:trHeight w:val="313"/>
        </w:trPr>
        <w:tc>
          <w:tcPr>
            <w:tcW w:w="3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BD7D" w14:textId="0B512065" w:rsidR="007830D1" w:rsidRPr="00290411" w:rsidRDefault="007830D1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ti miR</w:t>
            </w:r>
            <w:proofErr w:type="spellEnd"/>
            <w:r w:rsidRPr="00290411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35A1" w14:textId="3FAF3AC3" w:rsidR="007830D1" w:rsidRPr="006D046D" w:rsidRDefault="00933AF7" w:rsidP="007830D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6D046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GGUUUCCCGUGUAUGUUUCA</w:t>
            </w:r>
          </w:p>
        </w:tc>
      </w:tr>
    </w:tbl>
    <w:p w14:paraId="6C852BEA" w14:textId="77777777" w:rsidR="00290411" w:rsidRDefault="00290411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290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D0"/>
    <w:rsid w:val="000A137A"/>
    <w:rsid w:val="000A1A0A"/>
    <w:rsid w:val="0016686B"/>
    <w:rsid w:val="00167E5E"/>
    <w:rsid w:val="00193C5E"/>
    <w:rsid w:val="002253E7"/>
    <w:rsid w:val="002428DF"/>
    <w:rsid w:val="002709D0"/>
    <w:rsid w:val="00290221"/>
    <w:rsid w:val="00290411"/>
    <w:rsid w:val="002945D7"/>
    <w:rsid w:val="002D3365"/>
    <w:rsid w:val="002E01A7"/>
    <w:rsid w:val="002E16B5"/>
    <w:rsid w:val="003A0CFD"/>
    <w:rsid w:val="003E2132"/>
    <w:rsid w:val="003E3618"/>
    <w:rsid w:val="003F7490"/>
    <w:rsid w:val="0040786B"/>
    <w:rsid w:val="004F735F"/>
    <w:rsid w:val="00561375"/>
    <w:rsid w:val="00564385"/>
    <w:rsid w:val="0057452C"/>
    <w:rsid w:val="005765ED"/>
    <w:rsid w:val="005E116C"/>
    <w:rsid w:val="005E7A1C"/>
    <w:rsid w:val="00667AA8"/>
    <w:rsid w:val="00674599"/>
    <w:rsid w:val="006D046D"/>
    <w:rsid w:val="006D18F8"/>
    <w:rsid w:val="006E7841"/>
    <w:rsid w:val="007056B7"/>
    <w:rsid w:val="00745E51"/>
    <w:rsid w:val="00776347"/>
    <w:rsid w:val="007830D1"/>
    <w:rsid w:val="00786522"/>
    <w:rsid w:val="00797889"/>
    <w:rsid w:val="007A33A2"/>
    <w:rsid w:val="007C53D8"/>
    <w:rsid w:val="007C6D2F"/>
    <w:rsid w:val="007E5FC1"/>
    <w:rsid w:val="0088317A"/>
    <w:rsid w:val="00907167"/>
    <w:rsid w:val="00933AF7"/>
    <w:rsid w:val="009476A1"/>
    <w:rsid w:val="009653B3"/>
    <w:rsid w:val="00993322"/>
    <w:rsid w:val="009B5FD2"/>
    <w:rsid w:val="00A366DD"/>
    <w:rsid w:val="00A42B30"/>
    <w:rsid w:val="00A451F2"/>
    <w:rsid w:val="00A669C1"/>
    <w:rsid w:val="00A72D53"/>
    <w:rsid w:val="00AB157B"/>
    <w:rsid w:val="00AD02AB"/>
    <w:rsid w:val="00AF793F"/>
    <w:rsid w:val="00B01350"/>
    <w:rsid w:val="00B47B3F"/>
    <w:rsid w:val="00BA22EE"/>
    <w:rsid w:val="00C8049C"/>
    <w:rsid w:val="00CA5033"/>
    <w:rsid w:val="00D26C0A"/>
    <w:rsid w:val="00D770F2"/>
    <w:rsid w:val="00DE0D93"/>
    <w:rsid w:val="00E20860"/>
    <w:rsid w:val="00F05EEA"/>
    <w:rsid w:val="00F40583"/>
    <w:rsid w:val="00FC1494"/>
    <w:rsid w:val="00FC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9442"/>
  <w15:chartTrackingRefBased/>
  <w15:docId w15:val="{12EC249D-E4B1-42B2-A841-A030943B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5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90411"/>
    <w:rPr>
      <w:rFonts w:ascii="Times New Roman" w:hAnsi="Times New Roman" w:cs="Times New Roman" w:hint="default"/>
      <w:b/>
      <w:bCs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a0"/>
    <w:rsid w:val="0029041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290411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  <w:style w:type="character" w:styleId="a3">
    <w:name w:val="Hyperlink"/>
    <w:basedOn w:val="a0"/>
    <w:uiPriority w:val="99"/>
    <w:semiHidden/>
    <w:unhideWhenUsed/>
    <w:rsid w:val="003F74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群</dc:creator>
  <cp:keywords/>
  <dc:description/>
  <cp:lastModifiedBy>群 陆</cp:lastModifiedBy>
  <cp:revision>77</cp:revision>
  <dcterms:created xsi:type="dcterms:W3CDTF">2018-10-14T12:19:00Z</dcterms:created>
  <dcterms:modified xsi:type="dcterms:W3CDTF">2018-12-21T06:22:00Z</dcterms:modified>
</cp:coreProperties>
</file>